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41" w:type="dxa"/>
        <w:tblLook w:val="04A0" w:firstRow="1" w:lastRow="0" w:firstColumn="1" w:lastColumn="0" w:noHBand="0" w:noVBand="1"/>
      </w:tblPr>
      <w:tblGrid>
        <w:gridCol w:w="1260"/>
        <w:gridCol w:w="546"/>
        <w:gridCol w:w="960"/>
        <w:gridCol w:w="960"/>
        <w:gridCol w:w="1880"/>
      </w:tblGrid>
      <w:tr w:rsidR="009B1F05" w:rsidRPr="009B1F05" w14:paraId="09E71214" w14:textId="77777777" w:rsidTr="00445CA1">
        <w:trPr>
          <w:trHeight w:val="331"/>
        </w:trPr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FD25" w14:textId="77777777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B1F05"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38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3BEC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B184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D431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88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4155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ean ± SE</w:t>
            </w:r>
          </w:p>
        </w:tc>
      </w:tr>
      <w:tr w:rsidR="009B1F05" w:rsidRPr="009B1F05" w14:paraId="3BD80E15" w14:textId="77777777" w:rsidTr="00711410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4596" w14:textId="176D311D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2-5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4770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5328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DEBE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8.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D981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.83 ± 0.14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9B1F05" w:rsidRPr="009B1F05" w14:paraId="55F878C3" w14:textId="77777777" w:rsidTr="00711410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001C" w14:textId="59AA5E69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6-8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320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1D42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1D27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981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3.76 ± 0.41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B1F05" w:rsidRPr="009B1F05" w14:paraId="26C88E46" w14:textId="77777777" w:rsidTr="00445CA1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B4F2" w14:textId="77F4D469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≥9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752B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B083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6CC7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8.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EA4E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5.44 ± 0.59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B1F05" w:rsidRPr="009B1F05" w14:paraId="103F9D2C" w14:textId="77777777" w:rsidTr="00445CA1">
        <w:trPr>
          <w:trHeight w:val="331"/>
        </w:trPr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E865" w14:textId="77777777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B1F05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38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6A25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E63B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48A4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88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281F0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ean ± SE</w:t>
            </w:r>
          </w:p>
        </w:tc>
      </w:tr>
      <w:tr w:rsidR="009B1F05" w:rsidRPr="009B1F05" w14:paraId="4FD6D42D" w14:textId="77777777" w:rsidTr="00711410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514F" w14:textId="0685B111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2-5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49F9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9C1D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E964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9.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678A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2.19 ± 0.10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9B1F05" w:rsidRPr="009B1F05" w14:paraId="30E5F33A" w14:textId="77777777" w:rsidTr="00711410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A147" w14:textId="51E68276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6-8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651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F46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D611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8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2AE9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3.81 ± 0.23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B1F05" w:rsidRPr="009B1F05" w14:paraId="155C90F2" w14:textId="77777777" w:rsidTr="00445CA1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D5F6" w14:textId="1327C5EE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≥9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E256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B7E9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539B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5.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16F5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5.70 ± 0.59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B1F05" w:rsidRPr="009B1F05" w14:paraId="42697FAA" w14:textId="77777777" w:rsidTr="00445CA1">
        <w:trPr>
          <w:trHeight w:val="331"/>
        </w:trPr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4286" w14:textId="77777777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B1F05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38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C168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58B7F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6360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88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245A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ean ± SE</w:t>
            </w:r>
          </w:p>
        </w:tc>
      </w:tr>
      <w:tr w:rsidR="009B1F05" w:rsidRPr="009B1F05" w14:paraId="1F6317FB" w14:textId="77777777" w:rsidTr="00711410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770B" w14:textId="77E105DD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2-5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DC7A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1B59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F5E2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0.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9CB1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.86 ± 0.08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9B1F05" w:rsidRPr="009B1F05" w14:paraId="551E11FB" w14:textId="77777777" w:rsidTr="00711410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CCB4" w14:textId="0EAAD74A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6-8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EB08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8359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C779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8.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3424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3.00 ± 0.14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B1F05" w:rsidRPr="009B1F05" w14:paraId="3B3ACE3B" w14:textId="77777777" w:rsidTr="00445CA1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C044" w14:textId="4B11E9DB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≥9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FB19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B470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1C08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9.5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35C0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3.87 ± 0.16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9B1F05" w:rsidRPr="009B1F05" w14:paraId="02A4C127" w14:textId="77777777" w:rsidTr="00445CA1">
        <w:trPr>
          <w:trHeight w:val="331"/>
        </w:trPr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9236" w14:textId="77777777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B1F05"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38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0738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D4E0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4D92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88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BCB9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Mean ± SE</w:t>
            </w:r>
          </w:p>
        </w:tc>
      </w:tr>
      <w:tr w:rsidR="009B1F05" w:rsidRPr="009B1F05" w14:paraId="79CE2F2C" w14:textId="77777777" w:rsidTr="00711410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B4A3" w14:textId="09454456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2-5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7EEC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CEC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AB8D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16C3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1.09 ± 0.06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9B1F05" w:rsidRPr="009B1F05" w14:paraId="08D0AFAD" w14:textId="77777777" w:rsidTr="00711410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A03F" w14:textId="415B5F8C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6-8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7511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E178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9FB2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471C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3.89 ± 0.31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B1F05" w:rsidRPr="009B1F05" w14:paraId="65EB6686" w14:textId="77777777" w:rsidTr="00711410">
        <w:trPr>
          <w:trHeight w:val="331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43A8" w14:textId="696D6290" w:rsidR="009B1F05" w:rsidRPr="009B1F05" w:rsidRDefault="009B1F05" w:rsidP="009B1F0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≥9</w:t>
            </w:r>
            <w:r w:rsidR="00144CDE"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6CA2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4C35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606C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C00E6" w14:textId="77777777" w:rsidR="009B1F05" w:rsidRPr="009B1F05" w:rsidRDefault="009B1F05" w:rsidP="009B1F0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F05">
              <w:rPr>
                <w:rFonts w:ascii="Times New Roman" w:hAnsi="Times New Roman" w:cs="Times New Roman"/>
                <w:color w:val="000000"/>
              </w:rPr>
              <w:t>4.43 ± 0.40</w:t>
            </w:r>
            <w:r w:rsidRPr="009B1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14:paraId="55AA7B0D" w14:textId="77777777" w:rsidR="00206474" w:rsidRPr="009E791B" w:rsidRDefault="00206474" w:rsidP="009B1F05">
      <w:pPr>
        <w:spacing w:line="24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</w:p>
    <w:sectPr w:rsidR="00206474" w:rsidRPr="009E7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692BEE"/>
    <w:multiLevelType w:val="hybridMultilevel"/>
    <w:tmpl w:val="3F98215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474"/>
    <w:rsid w:val="000B0381"/>
    <w:rsid w:val="000E2F59"/>
    <w:rsid w:val="00144CDE"/>
    <w:rsid w:val="00206474"/>
    <w:rsid w:val="00264047"/>
    <w:rsid w:val="002F06E6"/>
    <w:rsid w:val="002F6EE9"/>
    <w:rsid w:val="003B6CD7"/>
    <w:rsid w:val="00404F5E"/>
    <w:rsid w:val="00407D0D"/>
    <w:rsid w:val="00413D0C"/>
    <w:rsid w:val="00416DB4"/>
    <w:rsid w:val="00445CA1"/>
    <w:rsid w:val="004811A8"/>
    <w:rsid w:val="00483A5D"/>
    <w:rsid w:val="005A5AFB"/>
    <w:rsid w:val="0063080F"/>
    <w:rsid w:val="00711410"/>
    <w:rsid w:val="00855E9D"/>
    <w:rsid w:val="008F2C5C"/>
    <w:rsid w:val="00930C97"/>
    <w:rsid w:val="009B1F05"/>
    <w:rsid w:val="009E791B"/>
    <w:rsid w:val="009E7A58"/>
    <w:rsid w:val="00A00885"/>
    <w:rsid w:val="00B63595"/>
    <w:rsid w:val="00B96C75"/>
    <w:rsid w:val="00BA1B91"/>
    <w:rsid w:val="00C4776F"/>
    <w:rsid w:val="00C67C42"/>
    <w:rsid w:val="00CA45D1"/>
    <w:rsid w:val="00CC2EF8"/>
    <w:rsid w:val="00D07934"/>
    <w:rsid w:val="00D12ECA"/>
    <w:rsid w:val="00D5767F"/>
    <w:rsid w:val="00E64D92"/>
    <w:rsid w:val="00F73886"/>
    <w:rsid w:val="00F8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4301"/>
  <w15:chartTrackingRefBased/>
  <w15:docId w15:val="{84ED54E0-491E-45A3-8CB1-53E7DAB3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80</Words>
  <Characters>45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ulaw</dc:creator>
  <cp:keywords/>
  <dc:description/>
  <cp:lastModifiedBy>Kulaw, Dannielle</cp:lastModifiedBy>
  <cp:revision>36</cp:revision>
  <dcterms:created xsi:type="dcterms:W3CDTF">2016-10-25T15:36:00Z</dcterms:created>
  <dcterms:modified xsi:type="dcterms:W3CDTF">2016-12-06T03:26:00Z</dcterms:modified>
</cp:coreProperties>
</file>